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2251"/>
        <w:gridCol w:w="1288"/>
        <w:gridCol w:w="667"/>
        <w:gridCol w:w="616"/>
        <w:gridCol w:w="572"/>
        <w:gridCol w:w="661"/>
        <w:gridCol w:w="594"/>
        <w:gridCol w:w="676"/>
        <w:gridCol w:w="425"/>
        <w:gridCol w:w="805"/>
        <w:gridCol w:w="613"/>
      </w:tblGrid>
      <w:tr>
        <w:trPr>
          <w:trHeight w:val="30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01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Allelic profile</w:t>
            </w:r>
          </w:p>
        </w:tc>
        <w:tc>
          <w:tcPr>
            <w:tcW w:w="6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ro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tp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mk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uaA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ep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od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ly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amp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TC7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T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H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2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3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4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5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0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1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51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6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r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97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6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arditis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-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1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1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2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1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66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5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2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6PA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7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6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3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1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2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.L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21]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A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9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A 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7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7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13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9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7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6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5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4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2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8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.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.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.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.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.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188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076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s (neck lump)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5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0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56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ophtalmus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9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6PA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3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7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6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4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3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3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161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c 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2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5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6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.L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.L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.L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.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.R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46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ymph nod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A17120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 contaminant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MZ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39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99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4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1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D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skin wou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0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H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1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741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6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1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7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8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674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G329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.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0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2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1B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9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89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6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20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8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1</w:t>
            </w:r>
          </w:p>
        </w:tc>
        <w:tc>
          <w:tcPr>
            <w:tcW w:w="2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82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78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5P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45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3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8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6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7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1/2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9O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europulmonary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60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 absces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10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.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.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239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C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30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.R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3PA2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67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103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A 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1182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cutaneous absces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3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9N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1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2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18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01PA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S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3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33 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38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72 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2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3 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2/1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.R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39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544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4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387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eous humou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10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00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7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764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ymph nod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2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913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(tibia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6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13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7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-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.L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.R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1]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847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ultur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1B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1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47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0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reous humou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5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B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4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6799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ous prostat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J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5709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N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38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39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97PA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F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2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n85 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al disc material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S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S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C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A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F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B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A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C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C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in 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3/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10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 joi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nL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tal head granuloma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3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1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vascular cathete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66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7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-81</w:t>
            </w:r>
          </w:p>
        </w:tc>
        <w:tc>
          <w:tcPr>
            <w:tcW w:w="2251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ne</w:t>
            </w:r>
          </w:p>
        </w:tc>
        <w:tc>
          <w:tcPr>
            <w:tcW w:w="128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667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cn3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eal scrap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1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050PA1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</w:tbl>
    <w:p>
      <w:pPr>
        <w:pStyle w:val="Normal"/>
        <w:spacing w:lineRule="auto" w:line="360"/>
        <w:ind w:hanging="85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ype strain purchased from the National Collection of Type Cultures (Colindale, UK);</w:t>
      </w:r>
    </w:p>
    <w:p>
      <w:pPr>
        <w:pStyle w:val="Normal"/>
        <w:spacing w:lineRule="auto" w:line="360"/>
        <w:ind w:left="-851" w:right="-89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0"/>
          <w:szCs w:val="20"/>
          <w:lang w:eastAsia="zh-CN"/>
        </w:rPr>
        <w:t>Strain purchased from the German Collection of Microorganisms and Cell Cultures (DSMZ; Braunschweig, Germany)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  <w:lang w:eastAsia="zh-CN"/>
        </w:rPr>
        <w:t>Associated with sonicate from failed prosthetic hip implant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0"/>
          <w:szCs w:val="20"/>
          <w:lang w:eastAsia="zh-CN"/>
        </w:rPr>
        <w:t>Relates to spinal surgery skin wound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train from Culture Collection, </w:t>
      </w:r>
      <w:r>
        <w:rPr>
          <w:rFonts w:cs="Times New Roman" w:ascii="Times New Roman" w:hAnsi="Times New Roman"/>
          <w:sz w:val="20"/>
          <w:szCs w:val="20"/>
        </w:rPr>
        <w:t>University of Göteborg;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  <w:lang w:eastAsia="zh-CN"/>
        </w:rPr>
        <w:t>Strain purchased from American Type Culture Collection.</w:t>
      </w:r>
    </w:p>
    <w:p>
      <w:pPr>
        <w:pStyle w:val="Normal"/>
        <w:spacing w:lineRule="auto" w:line="360"/>
        <w:ind w:left="-851"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ind w:left="-851"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6:17:00Z</dcterms:created>
  <dc:creator>School of Medicine, Dentistry and Biomedical Science</dc:creator>
  <dc:description/>
  <cp:keywords/>
  <dc:language>en-US</dc:language>
  <cp:lastModifiedBy>Lorraine Martin</cp:lastModifiedBy>
  <cp:lastPrinted>2012-02-06T17:18:00Z</cp:lastPrinted>
  <dcterms:modified xsi:type="dcterms:W3CDTF">2012-07-08T08:43:00Z</dcterms:modified>
  <cp:revision>39</cp:revision>
  <dc:subject/>
  <dc:title>Isolate</dc:title>
</cp:coreProperties>
</file>